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7C2" w:rsidRPr="0022483E" w:rsidRDefault="005677DE" w:rsidP="005677DE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bookmarkStart w:id="0" w:name="_Toc9926403"/>
      <w:bookmarkStart w:id="1" w:name="_Toc4632859"/>
      <w:r w:rsidRPr="0022483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able S1. </w:t>
      </w:r>
    </w:p>
    <w:p w:rsidR="005677DE" w:rsidRPr="0022483E" w:rsidRDefault="005677DE" w:rsidP="005677DE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22483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Relative energies </w:t>
      </w:r>
      <w:r w:rsidR="00A5399F" w:rsidRPr="0022483E">
        <w:rPr>
          <w:rFonts w:ascii="Times New Roman" w:eastAsia="Times New Roman" w:hAnsi="Times New Roman"/>
          <w:b/>
          <w:i/>
          <w:sz w:val="24"/>
          <w:szCs w:val="24"/>
          <w:lang w:val="en-ZA"/>
        </w:rPr>
        <w:t>in vacuo</w:t>
      </w:r>
      <w:r w:rsidR="00A5399F" w:rsidRPr="0022483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22483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of the calculated conformers of </w:t>
      </w:r>
      <w:r w:rsidR="009847C2" w:rsidRPr="0022483E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="009847C2" w:rsidRPr="0022483E">
        <w:rPr>
          <w:rFonts w:ascii="Times New Roman" w:eastAsia="Times New Roman" w:hAnsi="Times New Roman"/>
          <w:b/>
          <w:sz w:val="24"/>
          <w:szCs w:val="24"/>
        </w:rPr>
        <w:t>ACPL molecules</w:t>
      </w:r>
      <w:r w:rsidR="00A5399F" w:rsidRPr="0022483E">
        <w:rPr>
          <w:rFonts w:ascii="Times New Roman" w:eastAsia="Times New Roman" w:hAnsi="Times New Roman"/>
          <w:b/>
          <w:sz w:val="24"/>
          <w:szCs w:val="24"/>
        </w:rPr>
        <w:t xml:space="preserve"> considered in this work</w:t>
      </w:r>
      <w:r w:rsidRPr="0022483E">
        <w:rPr>
          <w:rFonts w:ascii="Times New Roman" w:eastAsia="Times New Roman" w:hAnsi="Times New Roman"/>
          <w:b/>
          <w:sz w:val="24"/>
          <w:szCs w:val="24"/>
          <w:lang w:val="en-ZA"/>
        </w:rPr>
        <w:t>.</w:t>
      </w:r>
      <w:bookmarkEnd w:id="0"/>
      <w:bookmarkEnd w:id="1"/>
    </w:p>
    <w:p w:rsidR="005677DE" w:rsidRPr="0022483E" w:rsidRDefault="00A5399F" w:rsidP="005677D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  <w:r w:rsidRPr="0022483E">
        <w:rPr>
          <w:rFonts w:ascii="Times New Roman" w:hAnsi="Times New Roman"/>
          <w:sz w:val="24"/>
          <w:szCs w:val="24"/>
          <w:lang w:val="en-ZA" w:eastAsia="en-ZA"/>
        </w:rPr>
        <w:t xml:space="preserve">Results from full optimisation calculations </w:t>
      </w:r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HF/6</w:t>
      </w:r>
      <w:r w:rsidR="00944E08" w:rsidRPr="0022483E">
        <w:rPr>
          <w:rFonts w:ascii="Times New Roman" w:hAnsi="Times New Roman"/>
          <w:sz w:val="24"/>
          <w:szCs w:val="24"/>
          <w:lang w:val="en-ZA" w:eastAsia="en-ZA"/>
        </w:rPr>
        <w:t>-</w:t>
      </w:r>
      <w:proofErr w:type="gramStart"/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31G(</w:t>
      </w:r>
      <w:proofErr w:type="spellStart"/>
      <w:proofErr w:type="gramEnd"/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), DFT/B3LYP/6</w:t>
      </w:r>
      <w:r w:rsidR="00944E08" w:rsidRPr="0022483E">
        <w:rPr>
          <w:rFonts w:ascii="Times New Roman" w:hAnsi="Times New Roman"/>
          <w:sz w:val="24"/>
          <w:szCs w:val="24"/>
          <w:lang w:val="en-ZA" w:eastAsia="en-ZA"/>
        </w:rPr>
        <w:t>-</w:t>
      </w:r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31+G(</w:t>
      </w:r>
      <w:proofErr w:type="spellStart"/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) and MP2/ 6</w:t>
      </w:r>
      <w:r w:rsidR="00944E08" w:rsidRPr="0022483E">
        <w:rPr>
          <w:rFonts w:ascii="Times New Roman" w:hAnsi="Times New Roman"/>
          <w:sz w:val="24"/>
          <w:szCs w:val="24"/>
          <w:lang w:val="en-ZA" w:eastAsia="en-ZA"/>
        </w:rPr>
        <w:t>-</w:t>
      </w:r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31G(</w:t>
      </w:r>
      <w:proofErr w:type="spellStart"/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 xml:space="preserve">) </w:t>
      </w:r>
      <w:r w:rsidRPr="0022483E">
        <w:rPr>
          <w:rFonts w:ascii="Times New Roman" w:hAnsi="Times New Roman"/>
          <w:sz w:val="24"/>
          <w:szCs w:val="24"/>
          <w:lang w:val="en-ZA" w:eastAsia="en-ZA"/>
        </w:rPr>
        <w:t>calculations, respectively denoted as DFT, HF and MP2 in the columns’ headings.</w:t>
      </w:r>
      <w:r w:rsidR="005677DE" w:rsidRPr="0022483E">
        <w:rPr>
          <w:rFonts w:ascii="Times New Roman" w:hAnsi="Times New Roman"/>
          <w:sz w:val="24"/>
          <w:szCs w:val="24"/>
          <w:lang w:val="en-ZA" w:eastAsia="en-ZA"/>
        </w:rPr>
        <w:t xml:space="preserve"> For each molecule, the conformers are listed in order of increasing relative energies in the DFT results. </w:t>
      </w:r>
    </w:p>
    <w:p w:rsidR="005677DE" w:rsidRPr="0022483E" w:rsidRDefault="005677DE" w:rsidP="005677DE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6"/>
        <w:tblW w:w="0" w:type="auto"/>
        <w:tblInd w:w="108" w:type="dxa"/>
        <w:tblLook w:val="04A0" w:firstRow="1" w:lastRow="0" w:firstColumn="1" w:lastColumn="0" w:noHBand="0" w:noVBand="1"/>
      </w:tblPr>
      <w:tblGrid>
        <w:gridCol w:w="2977"/>
        <w:gridCol w:w="2126"/>
        <w:gridCol w:w="2126"/>
        <w:gridCol w:w="2127"/>
      </w:tblGrid>
      <w:tr w:rsidR="005677DE" w:rsidRPr="0022483E" w:rsidTr="009847C2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7DE" w:rsidRPr="0022483E" w:rsidRDefault="005677DE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7DE" w:rsidRPr="0022483E" w:rsidRDefault="00A5399F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83E">
              <w:rPr>
                <w:rFonts w:ascii="Times New Roman" w:eastAsia="Times New Roman" w:hAnsi="Times New Roman"/>
                <w:sz w:val="24"/>
                <w:szCs w:val="24"/>
              </w:rPr>
              <w:t xml:space="preserve">Relative energy (kcal </w:t>
            </w:r>
            <w:r w:rsidR="005677DE" w:rsidRPr="0022483E">
              <w:rPr>
                <w:rFonts w:ascii="Times New Roman" w:eastAsia="Times New Roman" w:hAnsi="Times New Roman"/>
                <w:sz w:val="24"/>
                <w:szCs w:val="24"/>
              </w:rPr>
              <w:t>mol</w:t>
            </w:r>
            <w:r w:rsidR="00944E08" w:rsidRPr="0022483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</w:t>
            </w:r>
            <w:r w:rsidRPr="0022483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1</w:t>
            </w:r>
            <w:r w:rsidR="005677DE" w:rsidRPr="0022483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5677DE" w:rsidRPr="0022483E" w:rsidTr="009847C2">
        <w:trPr>
          <w:trHeight w:val="2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77DE" w:rsidRPr="0022483E" w:rsidRDefault="005677DE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7DE" w:rsidRPr="0022483E" w:rsidRDefault="005677DE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sz w:val="24"/>
                <w:szCs w:val="24"/>
              </w:rPr>
              <w:t>DF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7DE" w:rsidRPr="0022483E" w:rsidRDefault="005677DE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7DE" w:rsidRPr="0022483E" w:rsidRDefault="005677DE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sz w:val="24"/>
                <w:szCs w:val="24"/>
              </w:rPr>
              <w:t>MP2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3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5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402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.8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37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.82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sz w:val="24"/>
                <w:szCs w:val="24"/>
              </w:rPr>
              <w:t>U1</w:t>
            </w:r>
            <w:r w:rsidR="00944E08" w:rsidRPr="0022483E">
              <w:rPr>
                <w:rFonts w:ascii="Times New Roman" w:hAnsi="Times New Roman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sz w:val="24"/>
                <w:szCs w:val="24"/>
              </w:rPr>
              <w:t>u</w:t>
            </w:r>
            <w:r w:rsidR="00944E08" w:rsidRPr="0022483E">
              <w:rPr>
                <w:rFonts w:ascii="Times New Roman" w:hAnsi="Times New Roman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2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78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189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4.7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5.47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DF261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423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1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5.01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165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3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5.82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096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6.6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4.2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3.458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334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49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1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99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5.772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z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3.6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0.88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4.957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3.7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1.1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5.203</w:t>
            </w:r>
          </w:p>
        </w:tc>
      </w:tr>
      <w:tr w:rsidR="00591A7B" w:rsidRPr="0022483E" w:rsidTr="00750A98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.0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.66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41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2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0.9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1.408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9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1.51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342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9.3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6.08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7.939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2.4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6.16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7.84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8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05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286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8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1.94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1.683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3.4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49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124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x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3.5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0.3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0.67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FD12F3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1.9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9.28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8.82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32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0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929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9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7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82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.9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66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.862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5.0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5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3.67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5.6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4.63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2.814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5.1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1.82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12.619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2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52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β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8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93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p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43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λ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5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354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λ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0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79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γ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98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216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χ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997CF5" w:rsidRPr="0022483E">
              <w:rPr>
                <w:rFonts w:ascii="Times New Roman" w:hAnsi="Times New Roman"/>
              </w:rPr>
              <w:t>α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3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68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434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483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y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κ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ω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19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y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κ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μ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16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y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κ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ω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48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ξ</w:t>
            </w:r>
            <w:r w:rsidR="00944E08" w:rsidRPr="0022483E">
              <w:rPr>
                <w:rFonts w:ascii="Times New Roman" w:hAnsi="Times New Roman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81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y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ς</w:t>
            </w:r>
            <w:r w:rsidR="00944E08" w:rsidRPr="0022483E">
              <w:rPr>
                <w:rFonts w:ascii="Times New Roman" w:hAnsi="Times New Roman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58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U8</w:t>
            </w:r>
            <w:r w:rsidR="00944E08"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ƞ</w:t>
            </w:r>
            <w:r w:rsidR="00944E08"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944E08"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u</w:t>
            </w:r>
            <w:r w:rsidR="00944E08"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  <w:r w:rsidR="00944E08" w:rsidRPr="00385F0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385F01">
              <w:rPr>
                <w:rFonts w:ascii="Times New Roman" w:hAnsi="Times New Roman"/>
              </w:rPr>
              <w:t>δ</w:t>
            </w:r>
            <w:bookmarkStart w:id="2" w:name="_GoBack"/>
            <w:bookmarkEnd w:id="2"/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997CF5" w:rsidRPr="0022483E">
              <w:rPr>
                <w:rFonts w:ascii="Times New Roman" w:hAnsi="Times New Roman"/>
              </w:rPr>
              <w:t>ω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2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56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y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="0022483E" w:rsidRPr="0022483E">
              <w:rPr>
                <w:rFonts w:ascii="Times New Roman" w:hAnsi="Times New Roman"/>
              </w:rPr>
              <w:t>δ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93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22483E" w:rsidRPr="0022483E">
              <w:rPr>
                <w:rFonts w:ascii="Times New Roman" w:hAnsi="Times New Roman"/>
              </w:rPr>
              <w:t>δ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9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07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22483E" w:rsidRPr="0022483E">
              <w:rPr>
                <w:rFonts w:ascii="Times New Roman" w:hAnsi="Times New Roman"/>
              </w:rPr>
              <w:t>δ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6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493</w:t>
            </w:r>
          </w:p>
        </w:tc>
      </w:tr>
      <w:tr w:rsidR="00591A7B" w:rsidRPr="0022483E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ƞ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τ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1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541</w:t>
            </w:r>
          </w:p>
        </w:tc>
      </w:tr>
      <w:tr w:rsidR="00591A7B" w:rsidTr="009847C2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κ</w:t>
            </w:r>
            <w:r w:rsidR="00944E08"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="00997CF5" w:rsidRPr="0022483E">
              <w:rPr>
                <w:rFonts w:ascii="Times New Roman" w:hAnsi="Times New Roman"/>
              </w:rPr>
              <w:t>ω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9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Pr="0022483E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49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91A7B" w:rsidRDefault="00591A7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2483E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96</w:t>
            </w:r>
          </w:p>
        </w:tc>
      </w:tr>
    </w:tbl>
    <w:p w:rsidR="005677DE" w:rsidRDefault="0022483E" w:rsidP="005677DE">
      <w:pPr>
        <w:spacing w:after="160" w:line="256" w:lineRule="auto"/>
        <w:jc w:val="both"/>
        <w:rPr>
          <w:rFonts w:ascii="Times New Roman" w:eastAsia="Times New Roman" w:hAnsi="Times New Roman"/>
          <w:sz w:val="24"/>
          <w:szCs w:val="24"/>
          <w:lang w:val="en-ZA" w:eastAsia="en-ZA"/>
        </w:rPr>
      </w:pPr>
      <w:r>
        <w:rPr>
          <w:rFonts w:ascii="Times New Roman" w:eastAsia="Times New Roman" w:hAnsi="Times New Roman"/>
          <w:sz w:val="24"/>
          <w:szCs w:val="24"/>
          <w:lang w:val="en-ZA" w:eastAsia="en-ZA"/>
        </w:rPr>
        <w:t xml:space="preserve"> </w:t>
      </w:r>
    </w:p>
    <w:p w:rsidR="00DA6845" w:rsidRDefault="00385F01" w:rsidP="00997CF5">
      <w:pPr>
        <w:ind w:firstLine="720"/>
      </w:pPr>
    </w:p>
    <w:sectPr w:rsidR="00DA6845" w:rsidSect="001B6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828"/>
    <w:rsid w:val="00052A69"/>
    <w:rsid w:val="001B6768"/>
    <w:rsid w:val="0022483E"/>
    <w:rsid w:val="00385F01"/>
    <w:rsid w:val="00422737"/>
    <w:rsid w:val="004720C5"/>
    <w:rsid w:val="004E3828"/>
    <w:rsid w:val="005469AE"/>
    <w:rsid w:val="005677DE"/>
    <w:rsid w:val="00591A7B"/>
    <w:rsid w:val="005E3773"/>
    <w:rsid w:val="006D2DFD"/>
    <w:rsid w:val="00750A98"/>
    <w:rsid w:val="00772FBC"/>
    <w:rsid w:val="00856918"/>
    <w:rsid w:val="00944E08"/>
    <w:rsid w:val="009847C2"/>
    <w:rsid w:val="00997CF5"/>
    <w:rsid w:val="00A20C29"/>
    <w:rsid w:val="00A5399F"/>
    <w:rsid w:val="00A93706"/>
    <w:rsid w:val="00AE7242"/>
    <w:rsid w:val="00B622ED"/>
    <w:rsid w:val="00BB5CED"/>
    <w:rsid w:val="00CC45BF"/>
    <w:rsid w:val="00DB1124"/>
    <w:rsid w:val="00DF2618"/>
    <w:rsid w:val="00E02424"/>
    <w:rsid w:val="00F52284"/>
    <w:rsid w:val="00FC449A"/>
    <w:rsid w:val="00FC70D2"/>
    <w:rsid w:val="00FD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5677DE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6">
    <w:name w:val="Table Grid116"/>
    <w:basedOn w:val="TableNormal"/>
    <w:uiPriority w:val="39"/>
    <w:rsid w:val="005677DE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8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29</cp:revision>
  <dcterms:created xsi:type="dcterms:W3CDTF">2024-07-08T01:05:00Z</dcterms:created>
  <dcterms:modified xsi:type="dcterms:W3CDTF">2024-08-14T21:15:00Z</dcterms:modified>
</cp:coreProperties>
</file>